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925905" w14:textId="32BD5433" w:rsidR="00653345" w:rsidRPr="009C0AC8" w:rsidRDefault="00653345" w:rsidP="009C0AC8">
      <w:pPr>
        <w:spacing w:line="240" w:lineRule="auto"/>
        <w:rPr>
          <w:rFonts w:ascii="Calibri" w:eastAsia="SimSun" w:hAnsi="Calibri" w:cs="Calibri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06"/>
        <w:gridCol w:w="1792"/>
        <w:gridCol w:w="6152"/>
      </w:tblGrid>
      <w:tr w:rsidR="00B33C23" w:rsidRPr="009C0AC8" w14:paraId="574BB332" w14:textId="77777777" w:rsidTr="003C0AF7">
        <w:trPr>
          <w:cantSplit/>
        </w:trPr>
        <w:tc>
          <w:tcPr>
            <w:tcW w:w="1710" w:type="pct"/>
            <w:gridSpan w:val="2"/>
            <w:noWrap/>
            <w:hideMark/>
          </w:tcPr>
          <w:p w14:paraId="18BABE6E" w14:textId="2ED26ACB" w:rsidR="00B33C23" w:rsidRPr="009C0AC8" w:rsidRDefault="00B33C23" w:rsidP="009C0AC8">
            <w:pPr>
              <w:rPr>
                <w:rFonts w:ascii="Calibri" w:eastAsia="SimSun" w:hAnsi="Calibri" w:cs="Calibri"/>
                <w:b/>
                <w:bCs/>
              </w:rPr>
            </w:pPr>
            <w:r w:rsidRPr="009C0AC8">
              <w:rPr>
                <w:rFonts w:ascii="Calibri" w:eastAsia="SimSun" w:hAnsi="Calibri" w:cs="Calibri"/>
                <w:b/>
              </w:rPr>
              <w:t>Transgender</w:t>
            </w:r>
            <w:r w:rsidRPr="009C0AC8">
              <w:rPr>
                <w:rFonts w:ascii="Calibri" w:eastAsia="SimSun" w:hAnsi="Calibri" w:cs="Calibri"/>
                <w:b/>
                <w:bCs/>
              </w:rPr>
              <w:t xml:space="preserve"> diagnosis code</w:t>
            </w:r>
          </w:p>
        </w:tc>
        <w:tc>
          <w:tcPr>
            <w:tcW w:w="3290" w:type="pct"/>
            <w:noWrap/>
            <w:hideMark/>
          </w:tcPr>
          <w:p w14:paraId="4F28477F" w14:textId="77777777" w:rsidR="00B33C23" w:rsidRPr="009C0AC8" w:rsidRDefault="00B33C23" w:rsidP="009C0AC8">
            <w:pPr>
              <w:rPr>
                <w:rFonts w:ascii="Calibri" w:eastAsia="SimSun" w:hAnsi="Calibri" w:cs="Calibri"/>
                <w:b/>
                <w:bCs/>
              </w:rPr>
            </w:pPr>
          </w:p>
        </w:tc>
      </w:tr>
      <w:tr w:rsidR="00B33C23" w:rsidRPr="009C0AC8" w14:paraId="0A1AF081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0E2659C3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 </w:t>
            </w:r>
          </w:p>
        </w:tc>
        <w:tc>
          <w:tcPr>
            <w:tcW w:w="702" w:type="pct"/>
            <w:noWrap/>
            <w:hideMark/>
          </w:tcPr>
          <w:p w14:paraId="704E4416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Code</w:t>
            </w:r>
          </w:p>
        </w:tc>
        <w:tc>
          <w:tcPr>
            <w:tcW w:w="3290" w:type="pct"/>
            <w:noWrap/>
            <w:hideMark/>
          </w:tcPr>
          <w:p w14:paraId="0596ED51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Concept</w:t>
            </w:r>
          </w:p>
        </w:tc>
      </w:tr>
      <w:tr w:rsidR="00B33C23" w:rsidRPr="009C0AC8" w14:paraId="043ED63E" w14:textId="77777777" w:rsidTr="003C0AF7">
        <w:trPr>
          <w:cantSplit/>
        </w:trPr>
        <w:tc>
          <w:tcPr>
            <w:tcW w:w="1008" w:type="pct"/>
            <w:vMerge w:val="restart"/>
            <w:noWrap/>
            <w:hideMark/>
          </w:tcPr>
          <w:p w14:paraId="4689418E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ICD-9</w:t>
            </w:r>
          </w:p>
        </w:tc>
        <w:tc>
          <w:tcPr>
            <w:tcW w:w="702" w:type="pct"/>
            <w:noWrap/>
            <w:hideMark/>
          </w:tcPr>
          <w:p w14:paraId="1AA4C35F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302.3</w:t>
            </w:r>
          </w:p>
        </w:tc>
        <w:tc>
          <w:tcPr>
            <w:tcW w:w="3290" w:type="pct"/>
            <w:noWrap/>
            <w:hideMark/>
          </w:tcPr>
          <w:p w14:paraId="3DE7E4BC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Transvestic fetishism</w:t>
            </w:r>
          </w:p>
        </w:tc>
      </w:tr>
      <w:tr w:rsidR="00B33C23" w:rsidRPr="009C0AC8" w14:paraId="269F9AF5" w14:textId="77777777" w:rsidTr="003C0AF7">
        <w:trPr>
          <w:cantSplit/>
        </w:trPr>
        <w:tc>
          <w:tcPr>
            <w:tcW w:w="1008" w:type="pct"/>
            <w:vMerge/>
            <w:hideMark/>
          </w:tcPr>
          <w:p w14:paraId="79ADC91C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1B09270B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302.5</w:t>
            </w:r>
          </w:p>
        </w:tc>
        <w:tc>
          <w:tcPr>
            <w:tcW w:w="3290" w:type="pct"/>
            <w:noWrap/>
            <w:hideMark/>
          </w:tcPr>
          <w:p w14:paraId="492B8BD1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Trans-sexualism</w:t>
            </w:r>
          </w:p>
        </w:tc>
      </w:tr>
      <w:tr w:rsidR="00B33C23" w:rsidRPr="009C0AC8" w14:paraId="0A5211DC" w14:textId="77777777" w:rsidTr="003C0AF7">
        <w:trPr>
          <w:cantSplit/>
        </w:trPr>
        <w:tc>
          <w:tcPr>
            <w:tcW w:w="1008" w:type="pct"/>
            <w:vMerge/>
            <w:hideMark/>
          </w:tcPr>
          <w:p w14:paraId="54086E29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62770DD5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302.50</w:t>
            </w:r>
          </w:p>
        </w:tc>
        <w:tc>
          <w:tcPr>
            <w:tcW w:w="3290" w:type="pct"/>
            <w:noWrap/>
            <w:hideMark/>
          </w:tcPr>
          <w:p w14:paraId="0C5A96A6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Trans-sexualism with unspecified sexual history</w:t>
            </w:r>
          </w:p>
        </w:tc>
      </w:tr>
      <w:tr w:rsidR="00B33C23" w:rsidRPr="009C0AC8" w14:paraId="761D2258" w14:textId="77777777" w:rsidTr="003C0AF7">
        <w:trPr>
          <w:cantSplit/>
        </w:trPr>
        <w:tc>
          <w:tcPr>
            <w:tcW w:w="1008" w:type="pct"/>
            <w:vMerge/>
            <w:hideMark/>
          </w:tcPr>
          <w:p w14:paraId="0983D734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21E394CC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302.51</w:t>
            </w:r>
          </w:p>
        </w:tc>
        <w:tc>
          <w:tcPr>
            <w:tcW w:w="3290" w:type="pct"/>
            <w:noWrap/>
            <w:hideMark/>
          </w:tcPr>
          <w:p w14:paraId="32D024B6" w14:textId="2454036B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 xml:space="preserve">Trans-sexualism with </w:t>
            </w:r>
            <w:r w:rsidR="003C0AF7">
              <w:rPr>
                <w:rFonts w:ascii="Calibri" w:eastAsia="SimSun" w:hAnsi="Calibri" w:cs="Calibri"/>
              </w:rPr>
              <w:t xml:space="preserve">an </w:t>
            </w:r>
            <w:r w:rsidRPr="009C0AC8">
              <w:rPr>
                <w:rFonts w:ascii="Calibri" w:eastAsia="SimSun" w:hAnsi="Calibri" w:cs="Calibri"/>
              </w:rPr>
              <w:t>asexual history</w:t>
            </w:r>
          </w:p>
        </w:tc>
      </w:tr>
      <w:tr w:rsidR="00B33C23" w:rsidRPr="009C0AC8" w14:paraId="17D402E6" w14:textId="77777777" w:rsidTr="003C0AF7">
        <w:trPr>
          <w:cantSplit/>
        </w:trPr>
        <w:tc>
          <w:tcPr>
            <w:tcW w:w="1008" w:type="pct"/>
            <w:vMerge/>
            <w:hideMark/>
          </w:tcPr>
          <w:p w14:paraId="56BB8E11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74460501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302.52</w:t>
            </w:r>
          </w:p>
        </w:tc>
        <w:tc>
          <w:tcPr>
            <w:tcW w:w="3290" w:type="pct"/>
            <w:noWrap/>
            <w:hideMark/>
          </w:tcPr>
          <w:p w14:paraId="3D3AE79B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bookmarkStart w:id="0" w:name="_GoBack"/>
            <w:r w:rsidRPr="009C0AC8">
              <w:rPr>
                <w:rFonts w:ascii="Calibri" w:eastAsia="SimSun" w:hAnsi="Calibri" w:cs="Calibri"/>
              </w:rPr>
              <w:t>Trans-sexualism</w:t>
            </w:r>
            <w:bookmarkEnd w:id="0"/>
            <w:r w:rsidRPr="009C0AC8">
              <w:rPr>
                <w:rFonts w:ascii="Calibri" w:eastAsia="SimSun" w:hAnsi="Calibri" w:cs="Calibri"/>
              </w:rPr>
              <w:t xml:space="preserve"> with homosexual history</w:t>
            </w:r>
          </w:p>
        </w:tc>
      </w:tr>
      <w:tr w:rsidR="00B33C23" w:rsidRPr="009C0AC8" w14:paraId="3339F72C" w14:textId="77777777" w:rsidTr="003C0AF7">
        <w:trPr>
          <w:cantSplit/>
        </w:trPr>
        <w:tc>
          <w:tcPr>
            <w:tcW w:w="1008" w:type="pct"/>
            <w:vMerge/>
            <w:hideMark/>
          </w:tcPr>
          <w:p w14:paraId="3B7FE003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33C19E3E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302.53</w:t>
            </w:r>
          </w:p>
        </w:tc>
        <w:tc>
          <w:tcPr>
            <w:tcW w:w="3290" w:type="pct"/>
            <w:noWrap/>
            <w:hideMark/>
          </w:tcPr>
          <w:p w14:paraId="25E0917C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Trans-sexualism with heterosexual history</w:t>
            </w:r>
          </w:p>
        </w:tc>
      </w:tr>
      <w:tr w:rsidR="00B33C23" w:rsidRPr="009C0AC8" w14:paraId="5A012D37" w14:textId="77777777" w:rsidTr="003C0AF7">
        <w:trPr>
          <w:cantSplit/>
        </w:trPr>
        <w:tc>
          <w:tcPr>
            <w:tcW w:w="1008" w:type="pct"/>
            <w:vMerge/>
            <w:hideMark/>
          </w:tcPr>
          <w:p w14:paraId="51CC2481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1FA15AAF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302.6</w:t>
            </w:r>
          </w:p>
        </w:tc>
        <w:tc>
          <w:tcPr>
            <w:tcW w:w="3290" w:type="pct"/>
            <w:noWrap/>
            <w:hideMark/>
          </w:tcPr>
          <w:p w14:paraId="0C209BAF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Gender identity disorder in children</w:t>
            </w:r>
          </w:p>
        </w:tc>
      </w:tr>
      <w:tr w:rsidR="00B33C23" w:rsidRPr="009C0AC8" w14:paraId="3A3BDD1F" w14:textId="77777777" w:rsidTr="003C0AF7">
        <w:trPr>
          <w:cantSplit/>
        </w:trPr>
        <w:tc>
          <w:tcPr>
            <w:tcW w:w="1008" w:type="pct"/>
            <w:vMerge/>
            <w:hideMark/>
          </w:tcPr>
          <w:p w14:paraId="7A3069FF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2E5F65BB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302.85</w:t>
            </w:r>
          </w:p>
        </w:tc>
        <w:tc>
          <w:tcPr>
            <w:tcW w:w="3290" w:type="pct"/>
            <w:noWrap/>
            <w:hideMark/>
          </w:tcPr>
          <w:p w14:paraId="1CCE87C9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Gender identity disorder in adolescents or adults</w:t>
            </w:r>
          </w:p>
        </w:tc>
      </w:tr>
      <w:tr w:rsidR="00B33C23" w:rsidRPr="009C0AC8" w14:paraId="778E0789" w14:textId="77777777" w:rsidTr="003C0AF7">
        <w:trPr>
          <w:cantSplit/>
        </w:trPr>
        <w:tc>
          <w:tcPr>
            <w:tcW w:w="1008" w:type="pct"/>
            <w:vMerge w:val="restart"/>
            <w:noWrap/>
            <w:hideMark/>
          </w:tcPr>
          <w:p w14:paraId="259EC375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ICD-10</w:t>
            </w:r>
          </w:p>
        </w:tc>
        <w:tc>
          <w:tcPr>
            <w:tcW w:w="702" w:type="pct"/>
            <w:noWrap/>
            <w:hideMark/>
          </w:tcPr>
          <w:p w14:paraId="56BD2722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F64</w:t>
            </w:r>
          </w:p>
        </w:tc>
        <w:tc>
          <w:tcPr>
            <w:tcW w:w="3290" w:type="pct"/>
            <w:noWrap/>
            <w:hideMark/>
          </w:tcPr>
          <w:p w14:paraId="31933611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Gender identity disorders</w:t>
            </w:r>
          </w:p>
        </w:tc>
      </w:tr>
      <w:tr w:rsidR="00B33C23" w:rsidRPr="009C0AC8" w14:paraId="67312632" w14:textId="77777777" w:rsidTr="003C0AF7">
        <w:trPr>
          <w:cantSplit/>
        </w:trPr>
        <w:tc>
          <w:tcPr>
            <w:tcW w:w="1008" w:type="pct"/>
            <w:vMerge/>
            <w:hideMark/>
          </w:tcPr>
          <w:p w14:paraId="1EC3F90D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5F3618F3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F64.0</w:t>
            </w:r>
          </w:p>
        </w:tc>
        <w:tc>
          <w:tcPr>
            <w:tcW w:w="3290" w:type="pct"/>
            <w:noWrap/>
            <w:hideMark/>
          </w:tcPr>
          <w:p w14:paraId="39680914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Transsexualism</w:t>
            </w:r>
          </w:p>
        </w:tc>
      </w:tr>
      <w:tr w:rsidR="00B33C23" w:rsidRPr="009C0AC8" w14:paraId="47459B98" w14:textId="77777777" w:rsidTr="003C0AF7">
        <w:trPr>
          <w:cantSplit/>
        </w:trPr>
        <w:tc>
          <w:tcPr>
            <w:tcW w:w="1008" w:type="pct"/>
            <w:vMerge/>
            <w:hideMark/>
          </w:tcPr>
          <w:p w14:paraId="63933583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2178CB44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F64.1</w:t>
            </w:r>
          </w:p>
        </w:tc>
        <w:tc>
          <w:tcPr>
            <w:tcW w:w="3290" w:type="pct"/>
            <w:noWrap/>
            <w:hideMark/>
          </w:tcPr>
          <w:p w14:paraId="321AC007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Dual role transvestism</w:t>
            </w:r>
          </w:p>
        </w:tc>
      </w:tr>
      <w:tr w:rsidR="00B33C23" w:rsidRPr="009C0AC8" w14:paraId="48E96D92" w14:textId="77777777" w:rsidTr="003C0AF7">
        <w:trPr>
          <w:cantSplit/>
        </w:trPr>
        <w:tc>
          <w:tcPr>
            <w:tcW w:w="1008" w:type="pct"/>
            <w:vMerge/>
            <w:hideMark/>
          </w:tcPr>
          <w:p w14:paraId="546EE1E5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3CDCF990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F64.2</w:t>
            </w:r>
          </w:p>
        </w:tc>
        <w:tc>
          <w:tcPr>
            <w:tcW w:w="3290" w:type="pct"/>
            <w:noWrap/>
            <w:hideMark/>
          </w:tcPr>
          <w:p w14:paraId="045EEE52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Gender identity disorder of childhood</w:t>
            </w:r>
          </w:p>
        </w:tc>
      </w:tr>
      <w:tr w:rsidR="00B33C23" w:rsidRPr="009C0AC8" w14:paraId="070BD52C" w14:textId="77777777" w:rsidTr="003C0AF7">
        <w:trPr>
          <w:cantSplit/>
        </w:trPr>
        <w:tc>
          <w:tcPr>
            <w:tcW w:w="1008" w:type="pct"/>
            <w:vMerge/>
            <w:hideMark/>
          </w:tcPr>
          <w:p w14:paraId="3E1D5334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060DD194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F64.8</w:t>
            </w:r>
          </w:p>
        </w:tc>
        <w:tc>
          <w:tcPr>
            <w:tcW w:w="3290" w:type="pct"/>
            <w:noWrap/>
            <w:hideMark/>
          </w:tcPr>
          <w:p w14:paraId="5B2DCC84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Other gender identity disorders</w:t>
            </w:r>
          </w:p>
        </w:tc>
      </w:tr>
      <w:tr w:rsidR="00B33C23" w:rsidRPr="009C0AC8" w14:paraId="5530496D" w14:textId="77777777" w:rsidTr="003C0AF7">
        <w:trPr>
          <w:cantSplit/>
        </w:trPr>
        <w:tc>
          <w:tcPr>
            <w:tcW w:w="1008" w:type="pct"/>
            <w:vMerge/>
            <w:hideMark/>
          </w:tcPr>
          <w:p w14:paraId="6BFDBE11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00717E27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F64.9</w:t>
            </w:r>
          </w:p>
        </w:tc>
        <w:tc>
          <w:tcPr>
            <w:tcW w:w="3290" w:type="pct"/>
            <w:noWrap/>
            <w:hideMark/>
          </w:tcPr>
          <w:p w14:paraId="1D0147E8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Gender identity disorder, unspecified</w:t>
            </w:r>
          </w:p>
        </w:tc>
      </w:tr>
      <w:tr w:rsidR="00B33C23" w:rsidRPr="009C0AC8" w14:paraId="402708FE" w14:textId="77777777" w:rsidTr="003C0AF7">
        <w:trPr>
          <w:cantSplit/>
        </w:trPr>
        <w:tc>
          <w:tcPr>
            <w:tcW w:w="1008" w:type="pct"/>
            <w:vMerge/>
            <w:hideMark/>
          </w:tcPr>
          <w:p w14:paraId="387DBE24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4AF43DA6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F65.1</w:t>
            </w:r>
          </w:p>
        </w:tc>
        <w:tc>
          <w:tcPr>
            <w:tcW w:w="3290" w:type="pct"/>
            <w:noWrap/>
            <w:hideMark/>
          </w:tcPr>
          <w:p w14:paraId="16EDE997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Transvestic fetishism</w:t>
            </w:r>
          </w:p>
        </w:tc>
      </w:tr>
      <w:tr w:rsidR="00B33C23" w:rsidRPr="009C0AC8" w14:paraId="64E6E436" w14:textId="77777777" w:rsidTr="003C0AF7">
        <w:trPr>
          <w:cantSplit/>
        </w:trPr>
        <w:tc>
          <w:tcPr>
            <w:tcW w:w="1008" w:type="pct"/>
            <w:vMerge/>
            <w:hideMark/>
          </w:tcPr>
          <w:p w14:paraId="3490C886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316984C3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Z87.890</w:t>
            </w:r>
          </w:p>
        </w:tc>
        <w:tc>
          <w:tcPr>
            <w:tcW w:w="3290" w:type="pct"/>
            <w:noWrap/>
            <w:hideMark/>
          </w:tcPr>
          <w:p w14:paraId="3816FCA4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Personal history of sex reassignment</w:t>
            </w:r>
          </w:p>
        </w:tc>
      </w:tr>
      <w:tr w:rsidR="00B33C23" w:rsidRPr="009C0AC8" w14:paraId="0651E6A2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08CDD425" w14:textId="4718BE92" w:rsidR="00B33C23" w:rsidRPr="009C0AC8" w:rsidRDefault="00B33C23" w:rsidP="009C0AC8">
            <w:pPr>
              <w:rPr>
                <w:rFonts w:ascii="Calibri" w:eastAsia="SimSun" w:hAnsi="Calibri" w:cs="Calibri"/>
                <w:b/>
                <w:bCs/>
              </w:rPr>
            </w:pPr>
            <w:r w:rsidRPr="009C0AC8">
              <w:rPr>
                <w:rFonts w:ascii="Calibri" w:eastAsia="SimSun" w:hAnsi="Calibri" w:cs="Calibri"/>
                <w:b/>
              </w:rPr>
              <w:t>Transgender</w:t>
            </w:r>
            <w:r w:rsidRPr="009C0AC8">
              <w:rPr>
                <w:rFonts w:ascii="Calibri" w:eastAsia="SimSun" w:hAnsi="Calibri" w:cs="Calibri"/>
                <w:b/>
                <w:bCs/>
              </w:rPr>
              <w:t xml:space="preserve"> keyword</w:t>
            </w:r>
          </w:p>
        </w:tc>
        <w:tc>
          <w:tcPr>
            <w:tcW w:w="702" w:type="pct"/>
            <w:noWrap/>
            <w:hideMark/>
          </w:tcPr>
          <w:p w14:paraId="5B5051D4" w14:textId="77777777" w:rsidR="00B33C23" w:rsidRPr="009C0AC8" w:rsidRDefault="00B33C23" w:rsidP="009C0AC8">
            <w:pPr>
              <w:rPr>
                <w:rFonts w:ascii="Calibri" w:eastAsia="SimSun" w:hAnsi="Calibri" w:cs="Calibri"/>
                <w:b/>
                <w:bCs/>
              </w:rPr>
            </w:pPr>
          </w:p>
        </w:tc>
        <w:tc>
          <w:tcPr>
            <w:tcW w:w="3290" w:type="pct"/>
            <w:noWrap/>
            <w:hideMark/>
          </w:tcPr>
          <w:p w14:paraId="3360094F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</w:tr>
      <w:tr w:rsidR="00B33C23" w:rsidRPr="009C0AC8" w14:paraId="0240E003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0F097A8B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79AEE7FB" w14:textId="77777777" w:rsidR="00B33C23" w:rsidRPr="009C0AC8" w:rsidRDefault="00B33C23" w:rsidP="009C0AC8">
            <w:pPr>
              <w:rPr>
                <w:rFonts w:ascii="Calibri" w:eastAsia="SimSun" w:hAnsi="Calibri" w:cs="Calibri"/>
                <w:b/>
                <w:bCs/>
              </w:rPr>
            </w:pPr>
            <w:r w:rsidRPr="009C0AC8">
              <w:rPr>
                <w:rFonts w:ascii="Calibri" w:eastAsia="SimSun" w:hAnsi="Calibri" w:cs="Calibri"/>
                <w:b/>
                <w:bCs/>
              </w:rPr>
              <w:t>root word</w:t>
            </w:r>
          </w:p>
        </w:tc>
        <w:tc>
          <w:tcPr>
            <w:tcW w:w="3290" w:type="pct"/>
            <w:noWrap/>
            <w:hideMark/>
          </w:tcPr>
          <w:p w14:paraId="46067EF2" w14:textId="77777777" w:rsidR="00B33C23" w:rsidRPr="009C0AC8" w:rsidRDefault="00B33C23" w:rsidP="009C0AC8">
            <w:pPr>
              <w:rPr>
                <w:rFonts w:ascii="Calibri" w:eastAsia="SimSun" w:hAnsi="Calibri" w:cs="Calibri"/>
                <w:b/>
                <w:bCs/>
              </w:rPr>
            </w:pPr>
            <w:r w:rsidRPr="009C0AC8">
              <w:rPr>
                <w:rFonts w:ascii="Calibri" w:eastAsia="SimSun" w:hAnsi="Calibri" w:cs="Calibri"/>
                <w:b/>
                <w:bCs/>
              </w:rPr>
              <w:t>regex</w:t>
            </w:r>
          </w:p>
        </w:tc>
      </w:tr>
      <w:tr w:rsidR="00B33C23" w:rsidRPr="009C0AC8" w14:paraId="3B994E1D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0DDE7B41" w14:textId="77777777" w:rsidR="00B33C23" w:rsidRPr="009C0AC8" w:rsidRDefault="00B33C23" w:rsidP="009C0AC8">
            <w:pPr>
              <w:rPr>
                <w:rFonts w:ascii="Calibri" w:eastAsia="SimSun" w:hAnsi="Calibri" w:cs="Calibri"/>
                <w:b/>
                <w:bCs/>
              </w:rPr>
            </w:pPr>
          </w:p>
        </w:tc>
        <w:tc>
          <w:tcPr>
            <w:tcW w:w="702" w:type="pct"/>
            <w:noWrap/>
            <w:hideMark/>
          </w:tcPr>
          <w:p w14:paraId="2B2B2DE1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transgender</w:t>
            </w:r>
          </w:p>
        </w:tc>
        <w:tc>
          <w:tcPr>
            <w:tcW w:w="3290" w:type="pct"/>
            <w:noWrap/>
            <w:hideMark/>
          </w:tcPr>
          <w:p w14:paraId="328BE33C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trans([ \t]+|\r+|\n+|\r\n+|\n\r+|\-|)gender(\W|$)</w:t>
            </w:r>
          </w:p>
        </w:tc>
      </w:tr>
      <w:tr w:rsidR="00B33C23" w:rsidRPr="009C0AC8" w14:paraId="369B3331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035675CC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vMerge w:val="restart"/>
            <w:noWrap/>
            <w:hideMark/>
          </w:tcPr>
          <w:p w14:paraId="26F1BC9F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transsex</w:t>
            </w:r>
          </w:p>
        </w:tc>
        <w:tc>
          <w:tcPr>
            <w:tcW w:w="3290" w:type="pct"/>
            <w:noWrap/>
            <w:hideMark/>
          </w:tcPr>
          <w:p w14:paraId="22DDEB5E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trans([ \t]+|\r+|\n+|\r\n+|\n\r+|\-|)sex(\W|$)</w:t>
            </w:r>
          </w:p>
        </w:tc>
      </w:tr>
      <w:tr w:rsidR="00B33C23" w:rsidRPr="009C0AC8" w14:paraId="2CEF786D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7B07A18F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vMerge/>
            <w:hideMark/>
          </w:tcPr>
          <w:p w14:paraId="6ECDE514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3290" w:type="pct"/>
            <w:noWrap/>
            <w:hideMark/>
          </w:tcPr>
          <w:p w14:paraId="6BDA3350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transex(\W|$)</w:t>
            </w:r>
          </w:p>
        </w:tc>
      </w:tr>
      <w:tr w:rsidR="00B33C23" w:rsidRPr="009C0AC8" w14:paraId="249E0A1E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79EBCAE1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vMerge w:val="restart"/>
            <w:noWrap/>
            <w:hideMark/>
          </w:tcPr>
          <w:p w14:paraId="65D31F69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transsexual</w:t>
            </w:r>
          </w:p>
        </w:tc>
        <w:tc>
          <w:tcPr>
            <w:tcW w:w="3290" w:type="pct"/>
            <w:noWrap/>
            <w:hideMark/>
          </w:tcPr>
          <w:p w14:paraId="6F68DAC7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trans([ \t]+|\r+|\n+|\r\n+|\n\r+|\-|)sexual(\W|$)</w:t>
            </w:r>
          </w:p>
        </w:tc>
      </w:tr>
      <w:tr w:rsidR="00B33C23" w:rsidRPr="009C0AC8" w14:paraId="41A42C0E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5DF6E41C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vMerge/>
            <w:hideMark/>
          </w:tcPr>
          <w:p w14:paraId="6399DD63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3290" w:type="pct"/>
            <w:noWrap/>
            <w:hideMark/>
          </w:tcPr>
          <w:p w14:paraId="20CF094A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transexual(\W|$)</w:t>
            </w:r>
          </w:p>
        </w:tc>
      </w:tr>
      <w:tr w:rsidR="00B33C23" w:rsidRPr="009C0AC8" w14:paraId="5D951322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523AFC90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vMerge w:val="restart"/>
            <w:noWrap/>
            <w:hideMark/>
          </w:tcPr>
          <w:p w14:paraId="3BF7F43C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transsexuality</w:t>
            </w:r>
          </w:p>
        </w:tc>
        <w:tc>
          <w:tcPr>
            <w:tcW w:w="3290" w:type="pct"/>
            <w:noWrap/>
            <w:hideMark/>
          </w:tcPr>
          <w:p w14:paraId="3261660F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trans([ \t]+|\r+|\n+|\r\n+|\n\r+|\-|)sexuality(\W|$)</w:t>
            </w:r>
          </w:p>
        </w:tc>
      </w:tr>
      <w:tr w:rsidR="00B33C23" w:rsidRPr="009C0AC8" w14:paraId="1125D9DB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3B0BD658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vMerge/>
            <w:hideMark/>
          </w:tcPr>
          <w:p w14:paraId="502AC363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3290" w:type="pct"/>
            <w:noWrap/>
            <w:hideMark/>
          </w:tcPr>
          <w:p w14:paraId="13968981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transexuality(\W|$)</w:t>
            </w:r>
          </w:p>
        </w:tc>
      </w:tr>
      <w:tr w:rsidR="00B33C23" w:rsidRPr="009C0AC8" w14:paraId="271B7259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74235EAD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0BF414ED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male to female</w:t>
            </w:r>
          </w:p>
        </w:tc>
        <w:tc>
          <w:tcPr>
            <w:tcW w:w="3290" w:type="pct"/>
            <w:noWrap/>
            <w:hideMark/>
          </w:tcPr>
          <w:p w14:paraId="2DD3882A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male([ \t]+|\r+|\n+|\r\n+|\n\r+|\-|)to([ \t]+|\r+|\n+|\r\n+|\n\r+|\-|)female(\W|$)</w:t>
            </w:r>
          </w:p>
        </w:tc>
      </w:tr>
      <w:tr w:rsidR="00B33C23" w:rsidRPr="009C0AC8" w14:paraId="6CEB3860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62FE97EC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5C171F89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female to male</w:t>
            </w:r>
          </w:p>
        </w:tc>
        <w:tc>
          <w:tcPr>
            <w:tcW w:w="3290" w:type="pct"/>
            <w:noWrap/>
            <w:hideMark/>
          </w:tcPr>
          <w:p w14:paraId="7E21ACB3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female([ \t]+|\r+|\n+|\r\n+|\n\r+|\-|)to([ \t]+|\r+|\n+|\r\n+|\n\r+|\-|)male(\W|$)</w:t>
            </w:r>
          </w:p>
        </w:tc>
      </w:tr>
      <w:tr w:rsidR="00B33C23" w:rsidRPr="009C0AC8" w14:paraId="4ED68D36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16DEA38D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7635289E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intersex</w:t>
            </w:r>
          </w:p>
        </w:tc>
        <w:tc>
          <w:tcPr>
            <w:tcW w:w="3290" w:type="pct"/>
            <w:noWrap/>
            <w:hideMark/>
          </w:tcPr>
          <w:p w14:paraId="706431C7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inter([ \t]+|\r+|\n+|\r\n+|\n\r+|\-|)sex(\W|$)</w:t>
            </w:r>
          </w:p>
        </w:tc>
      </w:tr>
      <w:tr w:rsidR="00B33C23" w:rsidRPr="009C0AC8" w14:paraId="2117A88D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17F43C71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0FBF7D24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intersexual</w:t>
            </w:r>
          </w:p>
        </w:tc>
        <w:tc>
          <w:tcPr>
            <w:tcW w:w="3290" w:type="pct"/>
            <w:noWrap/>
            <w:hideMark/>
          </w:tcPr>
          <w:p w14:paraId="4030897F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inter([ \t]+|\r+|\n+|\r\n+|\n\r+|\-|)sexual(\W|$)</w:t>
            </w:r>
          </w:p>
        </w:tc>
      </w:tr>
      <w:tr w:rsidR="00B33C23" w:rsidRPr="009C0AC8" w14:paraId="0043E18D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23A9F3C7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49F9E8DE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dual gender</w:t>
            </w:r>
          </w:p>
        </w:tc>
        <w:tc>
          <w:tcPr>
            <w:tcW w:w="3290" w:type="pct"/>
            <w:noWrap/>
            <w:hideMark/>
          </w:tcPr>
          <w:p w14:paraId="136762BE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dual([ \t]+|\r+|\n+|\r\n+|\n\r+|\-|)gender(\W|$)</w:t>
            </w:r>
          </w:p>
        </w:tc>
      </w:tr>
      <w:tr w:rsidR="00B33C23" w:rsidRPr="009C0AC8" w14:paraId="077E7894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47309F7C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2F6339E8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trans women</w:t>
            </w:r>
          </w:p>
        </w:tc>
        <w:tc>
          <w:tcPr>
            <w:tcW w:w="3290" w:type="pct"/>
            <w:noWrap/>
            <w:hideMark/>
          </w:tcPr>
          <w:p w14:paraId="0CB143B0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trans([ \t]+|\r+|\n+|\r\n+|\n\r+|\-|)women(\W|$)</w:t>
            </w:r>
          </w:p>
        </w:tc>
      </w:tr>
      <w:tr w:rsidR="00B33C23" w:rsidRPr="009C0AC8" w14:paraId="7258D60D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19E47DBD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6DB8896F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trans men</w:t>
            </w:r>
          </w:p>
        </w:tc>
        <w:tc>
          <w:tcPr>
            <w:tcW w:w="3290" w:type="pct"/>
            <w:noWrap/>
            <w:hideMark/>
          </w:tcPr>
          <w:p w14:paraId="5B7D55FE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trans([ \t]+|\r+|\n+|\r\n+|\n\r+|\-|)men(\W|$)</w:t>
            </w:r>
          </w:p>
        </w:tc>
      </w:tr>
      <w:tr w:rsidR="00B33C23" w:rsidRPr="009C0AC8" w14:paraId="2665A040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55189653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2B4BD3AF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trans female</w:t>
            </w:r>
          </w:p>
        </w:tc>
        <w:tc>
          <w:tcPr>
            <w:tcW w:w="3290" w:type="pct"/>
            <w:noWrap/>
            <w:hideMark/>
          </w:tcPr>
          <w:p w14:paraId="170498C6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trans([ \t]+|\r+|\n+|\r\n+|\n\r+|\-|)female(\W|$)</w:t>
            </w:r>
          </w:p>
        </w:tc>
      </w:tr>
      <w:tr w:rsidR="00B33C23" w:rsidRPr="009C0AC8" w14:paraId="48530825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23C17332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4F6D04A1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trans male</w:t>
            </w:r>
          </w:p>
        </w:tc>
        <w:tc>
          <w:tcPr>
            <w:tcW w:w="3290" w:type="pct"/>
            <w:noWrap/>
            <w:hideMark/>
          </w:tcPr>
          <w:p w14:paraId="2457688F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trans([ \t]+|\r+|\n+|\r\n+|\n\r+|\-|)male(\W|$)</w:t>
            </w:r>
          </w:p>
        </w:tc>
      </w:tr>
      <w:tr w:rsidR="00B33C23" w:rsidRPr="009C0AC8" w14:paraId="41A8A8F9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346C573F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3B5BE3A1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trans people</w:t>
            </w:r>
          </w:p>
        </w:tc>
        <w:tc>
          <w:tcPr>
            <w:tcW w:w="3290" w:type="pct"/>
            <w:noWrap/>
            <w:hideMark/>
          </w:tcPr>
          <w:p w14:paraId="4F3865DD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trans([ \t]+|\r+|\n+|\r\n+|\n\r+|\-|)people(\W|$)</w:t>
            </w:r>
          </w:p>
        </w:tc>
      </w:tr>
      <w:tr w:rsidR="00B33C23" w:rsidRPr="009C0AC8" w14:paraId="3DD372F5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7E67428D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5A712337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agender</w:t>
            </w:r>
          </w:p>
        </w:tc>
        <w:tc>
          <w:tcPr>
            <w:tcW w:w="3290" w:type="pct"/>
            <w:noWrap/>
            <w:hideMark/>
          </w:tcPr>
          <w:p w14:paraId="4160E8E5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agender(\W|$)</w:t>
            </w:r>
          </w:p>
        </w:tc>
      </w:tr>
      <w:tr w:rsidR="00B33C23" w:rsidRPr="009C0AC8" w14:paraId="4B9C98DC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73EDEBB4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09785C45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bigender</w:t>
            </w:r>
          </w:p>
        </w:tc>
        <w:tc>
          <w:tcPr>
            <w:tcW w:w="3290" w:type="pct"/>
            <w:noWrap/>
            <w:hideMark/>
          </w:tcPr>
          <w:p w14:paraId="69786A8D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bi([ \t]+|\r+|\n+|\r\n+|\n\r+|\-|)gender(\W|$)</w:t>
            </w:r>
          </w:p>
        </w:tc>
      </w:tr>
      <w:tr w:rsidR="00B33C23" w:rsidRPr="009C0AC8" w14:paraId="167FF6A9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51A11081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2B0303E0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demimale</w:t>
            </w:r>
          </w:p>
        </w:tc>
        <w:tc>
          <w:tcPr>
            <w:tcW w:w="3290" w:type="pct"/>
            <w:noWrap/>
            <w:hideMark/>
          </w:tcPr>
          <w:p w14:paraId="2DB86824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demi([ \t]+|\r+|\n+|\r\n+|\n\r+|\-|)male(\W|$)</w:t>
            </w:r>
          </w:p>
        </w:tc>
      </w:tr>
      <w:tr w:rsidR="00B33C23" w:rsidRPr="009C0AC8" w14:paraId="3E2BF27B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4626731B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4C1AB81C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demifemale</w:t>
            </w:r>
          </w:p>
        </w:tc>
        <w:tc>
          <w:tcPr>
            <w:tcW w:w="3290" w:type="pct"/>
            <w:noWrap/>
            <w:hideMark/>
          </w:tcPr>
          <w:p w14:paraId="3815FA31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demi([ \t]+|\r+|\n+|\r\n+|\n\r+|\-|)female(\W|$)</w:t>
            </w:r>
          </w:p>
        </w:tc>
      </w:tr>
      <w:tr w:rsidR="00B33C23" w:rsidRPr="009C0AC8" w14:paraId="50599C2A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370239DE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6B72C3AD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nonbinary</w:t>
            </w:r>
          </w:p>
        </w:tc>
        <w:tc>
          <w:tcPr>
            <w:tcW w:w="3290" w:type="pct"/>
            <w:noWrap/>
            <w:hideMark/>
          </w:tcPr>
          <w:p w14:paraId="2CC9AF5F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non([ \t]+|\r+|\n+|\r\n+|\n\r+|\-|)binary(\W|$)</w:t>
            </w:r>
          </w:p>
        </w:tc>
      </w:tr>
      <w:tr w:rsidR="00B33C23" w:rsidRPr="009C0AC8" w14:paraId="0656B63C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18C8CA22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69FF29C7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gender non-conforming</w:t>
            </w:r>
          </w:p>
        </w:tc>
        <w:tc>
          <w:tcPr>
            <w:tcW w:w="3290" w:type="pct"/>
            <w:noWrap/>
            <w:hideMark/>
          </w:tcPr>
          <w:p w14:paraId="7CF2B6AB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gender([ \t]+|\r+|\n+|\r\n+|\n\r+|\-|)non([ \t]+|\r+|\n+|\r\n+|\n\r+|\-|)conforming(\W|$)</w:t>
            </w:r>
          </w:p>
        </w:tc>
      </w:tr>
      <w:tr w:rsidR="00B33C23" w:rsidRPr="009C0AC8" w14:paraId="270A89E3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4799D5DE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73AE76B8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gender nonconformity</w:t>
            </w:r>
          </w:p>
        </w:tc>
        <w:tc>
          <w:tcPr>
            <w:tcW w:w="3290" w:type="pct"/>
            <w:noWrap/>
            <w:hideMark/>
          </w:tcPr>
          <w:p w14:paraId="070D5F38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gender([ \t]+|\r+|\n+|\r\n+|\n\r+|\-|)non([ \t]+|\r+|\n+|\r\n+|\n\r+|\-|)conformity(\W|$)</w:t>
            </w:r>
          </w:p>
        </w:tc>
      </w:tr>
      <w:tr w:rsidR="00B33C23" w:rsidRPr="009C0AC8" w14:paraId="5D8910C0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5A589930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13F9AA78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neutrois</w:t>
            </w:r>
          </w:p>
        </w:tc>
        <w:tc>
          <w:tcPr>
            <w:tcW w:w="3290" w:type="pct"/>
            <w:noWrap/>
            <w:hideMark/>
          </w:tcPr>
          <w:p w14:paraId="6C0D83E0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neutrois(\W|$)</w:t>
            </w:r>
          </w:p>
        </w:tc>
      </w:tr>
      <w:tr w:rsidR="00B33C23" w:rsidRPr="009C0AC8" w14:paraId="30A2C464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6E5470A3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387203B8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two spirit</w:t>
            </w:r>
          </w:p>
        </w:tc>
        <w:tc>
          <w:tcPr>
            <w:tcW w:w="3290" w:type="pct"/>
            <w:noWrap/>
            <w:hideMark/>
          </w:tcPr>
          <w:p w14:paraId="09056FE8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two([ \t]+|\r+|\n+|\r\n+|\n\r+|\-|)spirit(\W|$)</w:t>
            </w:r>
          </w:p>
        </w:tc>
      </w:tr>
      <w:tr w:rsidR="00B33C23" w:rsidRPr="009C0AC8" w14:paraId="0AA862B8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6F54F123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28B3D07D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gender variant</w:t>
            </w:r>
          </w:p>
        </w:tc>
        <w:tc>
          <w:tcPr>
            <w:tcW w:w="3290" w:type="pct"/>
            <w:noWrap/>
            <w:hideMark/>
          </w:tcPr>
          <w:p w14:paraId="15522028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gender([ \t]+|\r+|\n+|\r\n+|\n\r+|\-|)variant(\W|$)</w:t>
            </w:r>
          </w:p>
        </w:tc>
      </w:tr>
      <w:tr w:rsidR="00B33C23" w:rsidRPr="009C0AC8" w14:paraId="4419AB9E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78DFEB8E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415CA810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genderfluid</w:t>
            </w:r>
          </w:p>
        </w:tc>
        <w:tc>
          <w:tcPr>
            <w:tcW w:w="3290" w:type="pct"/>
            <w:noWrap/>
            <w:hideMark/>
          </w:tcPr>
          <w:p w14:paraId="1AA842DC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gender([ \t]+|\r+|\n+|\r\n+|\n\r+|\-|)fluid(\W|$)</w:t>
            </w:r>
          </w:p>
        </w:tc>
      </w:tr>
      <w:tr w:rsidR="00B33C23" w:rsidRPr="009C0AC8" w14:paraId="20B6349A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27D9A0FF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63020CE2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genderqueer</w:t>
            </w:r>
          </w:p>
        </w:tc>
        <w:tc>
          <w:tcPr>
            <w:tcW w:w="3290" w:type="pct"/>
            <w:noWrap/>
            <w:hideMark/>
          </w:tcPr>
          <w:p w14:paraId="60B5276C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gender([ \t]+|\r+|\n+|\r\n+|\n\r+|\-|)queer(\W|$)</w:t>
            </w:r>
          </w:p>
        </w:tc>
      </w:tr>
      <w:tr w:rsidR="00B33C23" w:rsidRPr="009C0AC8" w14:paraId="264E5ACB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090CADAC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466F5C07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preferred pronoun</w:t>
            </w:r>
          </w:p>
        </w:tc>
        <w:tc>
          <w:tcPr>
            <w:tcW w:w="3290" w:type="pct"/>
            <w:noWrap/>
            <w:hideMark/>
          </w:tcPr>
          <w:p w14:paraId="392A4964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preferred([ \t]+|\r+|\n+|\r\n+|\n\r+|\-|)pronoun(\W|$)</w:t>
            </w:r>
          </w:p>
        </w:tc>
      </w:tr>
      <w:tr w:rsidR="00B33C23" w:rsidRPr="009C0AC8" w14:paraId="4EB6D508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26FDF2F1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775DCF2E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preferred gender pronoun</w:t>
            </w:r>
          </w:p>
        </w:tc>
        <w:tc>
          <w:tcPr>
            <w:tcW w:w="3290" w:type="pct"/>
            <w:noWrap/>
            <w:hideMark/>
          </w:tcPr>
          <w:p w14:paraId="64E20A6D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preferred([ \t]+|\r+|\n+|\r\n+|\n\r+|\-|)gender([ \t]+|\r+|\n+|\r\n+|\n\r+|\-|)pronoun(\W|$)</w:t>
            </w:r>
          </w:p>
        </w:tc>
      </w:tr>
      <w:tr w:rsidR="00B33C23" w:rsidRPr="009C0AC8" w14:paraId="1601BCDA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57178127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3BC28890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gender dysphoria</w:t>
            </w:r>
          </w:p>
        </w:tc>
        <w:tc>
          <w:tcPr>
            <w:tcW w:w="3290" w:type="pct"/>
            <w:noWrap/>
            <w:hideMark/>
          </w:tcPr>
          <w:p w14:paraId="30FDDC86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gender([ \t]+|\r+|\n+|\r\n+|\n\r+|\-|)dysphoria(\W|$)</w:t>
            </w:r>
          </w:p>
        </w:tc>
      </w:tr>
      <w:tr w:rsidR="00B33C23" w:rsidRPr="009C0AC8" w14:paraId="21161229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5BB6A533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08EC839A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gender disorder</w:t>
            </w:r>
          </w:p>
        </w:tc>
        <w:tc>
          <w:tcPr>
            <w:tcW w:w="3290" w:type="pct"/>
            <w:noWrap/>
            <w:hideMark/>
          </w:tcPr>
          <w:p w14:paraId="748157E6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gender([ \t]+|\r+|\n+|\r\n+|\n\r+|\-|)disorder(\W|$)</w:t>
            </w:r>
          </w:p>
        </w:tc>
      </w:tr>
      <w:tr w:rsidR="00B33C23" w:rsidRPr="009C0AC8" w14:paraId="3C6B4268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66C36F42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729011F0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gender incongruence</w:t>
            </w:r>
          </w:p>
        </w:tc>
        <w:tc>
          <w:tcPr>
            <w:tcW w:w="3290" w:type="pct"/>
            <w:noWrap/>
            <w:hideMark/>
          </w:tcPr>
          <w:p w14:paraId="1C0D11A9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gender([ \t]+|\r+|\n+|\r\n+|\n\r+|\-|)incongruence(\W|$)</w:t>
            </w:r>
          </w:p>
        </w:tc>
      </w:tr>
      <w:tr w:rsidR="00B33C23" w:rsidRPr="009C0AC8" w14:paraId="6EFE7636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79DF6A97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0B0928C2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gender identity dysphoria</w:t>
            </w:r>
          </w:p>
        </w:tc>
        <w:tc>
          <w:tcPr>
            <w:tcW w:w="3290" w:type="pct"/>
            <w:noWrap/>
            <w:hideMark/>
          </w:tcPr>
          <w:p w14:paraId="796D3E5D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gender([ \t]+|\r+|\n+|\r\n+|\n\r+|\-|)identity([ \t]+|\r+|\n+|\r\n+|\n\r+|\-|)dysphoria(\W|$)</w:t>
            </w:r>
          </w:p>
        </w:tc>
      </w:tr>
      <w:tr w:rsidR="00B33C23" w:rsidRPr="009C0AC8" w14:paraId="17D45D40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3309DC32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1C513745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gender identity disorder</w:t>
            </w:r>
          </w:p>
        </w:tc>
        <w:tc>
          <w:tcPr>
            <w:tcW w:w="3290" w:type="pct"/>
            <w:noWrap/>
            <w:hideMark/>
          </w:tcPr>
          <w:p w14:paraId="72C20205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gender([ \t]+|\r+|\n+|\r\n+|\n\r+|\-|)identity([ \t]+|\r+|\n+|\r\n+|\n\r+|\-|)disorder(\W|$)</w:t>
            </w:r>
          </w:p>
        </w:tc>
      </w:tr>
      <w:tr w:rsidR="00B33C23" w:rsidRPr="009C0AC8" w14:paraId="5F0D3249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490A1539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22DD15A8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gender affirming surgery</w:t>
            </w:r>
          </w:p>
        </w:tc>
        <w:tc>
          <w:tcPr>
            <w:tcW w:w="3290" w:type="pct"/>
            <w:noWrap/>
            <w:hideMark/>
          </w:tcPr>
          <w:p w14:paraId="1694A1BB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gender([ \t]+|\r+|\n+|\r\n+|\n\r+|\-|)affirming([ \t]+|\r+|\n+|\r\n+|\n\r+|\-|)surgery(\W|$)</w:t>
            </w:r>
          </w:p>
        </w:tc>
      </w:tr>
      <w:tr w:rsidR="00B33C23" w:rsidRPr="009C0AC8" w14:paraId="7813B41F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184F12EF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2C960A55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gender affirmation surgery</w:t>
            </w:r>
          </w:p>
        </w:tc>
        <w:tc>
          <w:tcPr>
            <w:tcW w:w="3290" w:type="pct"/>
            <w:noWrap/>
            <w:hideMark/>
          </w:tcPr>
          <w:p w14:paraId="13171880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gender([ \t]+|\r+|\n+|\r\n+|\n\r+|\-|)affirmation([ \t]+|\r+|\n+|\r\n+|\n\r+|\-|)surgery(\W|$)</w:t>
            </w:r>
          </w:p>
        </w:tc>
      </w:tr>
      <w:tr w:rsidR="00B33C23" w:rsidRPr="009C0AC8" w14:paraId="2F149F79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26F2105C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2F6A6015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transgender surgery</w:t>
            </w:r>
          </w:p>
        </w:tc>
        <w:tc>
          <w:tcPr>
            <w:tcW w:w="3290" w:type="pct"/>
            <w:noWrap/>
            <w:hideMark/>
          </w:tcPr>
          <w:p w14:paraId="1EF4C41F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transgender([ \t]+|\r+|\n+|\r\n+|\n\r+|\-|)surgery(\W|$)</w:t>
            </w:r>
          </w:p>
        </w:tc>
      </w:tr>
      <w:tr w:rsidR="00B33C23" w:rsidRPr="009C0AC8" w14:paraId="7BED923F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4536A000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5BA4FEEF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sex reassignment</w:t>
            </w:r>
          </w:p>
        </w:tc>
        <w:tc>
          <w:tcPr>
            <w:tcW w:w="3290" w:type="pct"/>
            <w:noWrap/>
            <w:hideMark/>
          </w:tcPr>
          <w:p w14:paraId="63D4F5FB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sex([ \t]+|\r+|\n+|\r\n+|\n\r+|\-|)reassignment(\W|$)</w:t>
            </w:r>
          </w:p>
        </w:tc>
      </w:tr>
      <w:tr w:rsidR="00B33C23" w:rsidRPr="009C0AC8" w14:paraId="7C2428BE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64106296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63A2FD51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gender reassignment</w:t>
            </w:r>
          </w:p>
        </w:tc>
        <w:tc>
          <w:tcPr>
            <w:tcW w:w="3290" w:type="pct"/>
            <w:noWrap/>
            <w:hideMark/>
          </w:tcPr>
          <w:p w14:paraId="7EDCEAAF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gender([ \t]+|\r+|\n+|\r\n+|\n\r+|\-|)reassignment(\W|$)</w:t>
            </w:r>
          </w:p>
        </w:tc>
      </w:tr>
      <w:tr w:rsidR="00B33C23" w:rsidRPr="009C0AC8" w14:paraId="70533787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123BF3E4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210836D7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sex reassignment surgery</w:t>
            </w:r>
          </w:p>
        </w:tc>
        <w:tc>
          <w:tcPr>
            <w:tcW w:w="3290" w:type="pct"/>
            <w:noWrap/>
            <w:hideMark/>
          </w:tcPr>
          <w:p w14:paraId="532C94BF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sex([ \t]+|\r+|\n+|\r\n+|\n\r+|\-|)reassignment([ \t]+|\r+|\n+|\r\n+|\n\r+|\-|)surgery(\W|$)</w:t>
            </w:r>
          </w:p>
        </w:tc>
      </w:tr>
      <w:tr w:rsidR="00B33C23" w:rsidRPr="009C0AC8" w14:paraId="0E6BB102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43863592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0EC201BA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gender reassignment surgery</w:t>
            </w:r>
          </w:p>
        </w:tc>
        <w:tc>
          <w:tcPr>
            <w:tcW w:w="3290" w:type="pct"/>
            <w:noWrap/>
            <w:hideMark/>
          </w:tcPr>
          <w:p w14:paraId="43C8EE53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gender([ \t]+|\r+|\n+|\r\n+|\n\r+|\-|)reassignment([ \t]+|\r+|\n+|\r\n+|\n\r+|\-|)surgery(\W|$)</w:t>
            </w:r>
          </w:p>
        </w:tc>
      </w:tr>
      <w:tr w:rsidR="00B33C23" w:rsidRPr="009C0AC8" w14:paraId="61A2FD44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54725ECF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42AC172C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sex change</w:t>
            </w:r>
          </w:p>
        </w:tc>
        <w:tc>
          <w:tcPr>
            <w:tcW w:w="3290" w:type="pct"/>
            <w:noWrap/>
            <w:hideMark/>
          </w:tcPr>
          <w:p w14:paraId="5F01C302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sex([ \t]+|\r+|\n+|\r\n+|\n\r+|\-|)change(\W|$)</w:t>
            </w:r>
          </w:p>
        </w:tc>
      </w:tr>
      <w:tr w:rsidR="00B33C23" w:rsidRPr="009C0AC8" w14:paraId="62874B99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44DAF5DD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1F170929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cross sex</w:t>
            </w:r>
          </w:p>
        </w:tc>
        <w:tc>
          <w:tcPr>
            <w:tcW w:w="3290" w:type="pct"/>
            <w:noWrap/>
            <w:hideMark/>
          </w:tcPr>
          <w:p w14:paraId="51C7369F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cross([ \t]+|\r+|\n+|\r\n+|\n\r+|\-|)sex(\W|$)</w:t>
            </w:r>
          </w:p>
        </w:tc>
      </w:tr>
      <w:tr w:rsidR="00B33C23" w:rsidRPr="009C0AC8" w14:paraId="3076DD5F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7B6C249D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7EC59AC9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cross gender</w:t>
            </w:r>
          </w:p>
        </w:tc>
        <w:tc>
          <w:tcPr>
            <w:tcW w:w="3290" w:type="pct"/>
            <w:noWrap/>
            <w:hideMark/>
          </w:tcPr>
          <w:p w14:paraId="7DD005AE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cross([ \t]+|\r+|\n+|\r\n+|\n\r+|\-|)gender(\W|$)</w:t>
            </w:r>
          </w:p>
        </w:tc>
      </w:tr>
      <w:tr w:rsidR="00B33C23" w:rsidRPr="009C0AC8" w14:paraId="4DC8AAC1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5B175469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290E2440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transvest</w:t>
            </w:r>
          </w:p>
        </w:tc>
        <w:tc>
          <w:tcPr>
            <w:tcW w:w="3290" w:type="pct"/>
            <w:noWrap/>
            <w:hideMark/>
          </w:tcPr>
          <w:p w14:paraId="1E917881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transvest(\W|$)</w:t>
            </w:r>
          </w:p>
        </w:tc>
      </w:tr>
      <w:tr w:rsidR="00B33C23" w:rsidRPr="009C0AC8" w14:paraId="51572704" w14:textId="77777777" w:rsidTr="003C0AF7">
        <w:trPr>
          <w:cantSplit/>
        </w:trPr>
        <w:tc>
          <w:tcPr>
            <w:tcW w:w="1008" w:type="pct"/>
            <w:noWrap/>
            <w:hideMark/>
          </w:tcPr>
          <w:p w14:paraId="264B894E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</w:p>
        </w:tc>
        <w:tc>
          <w:tcPr>
            <w:tcW w:w="702" w:type="pct"/>
            <w:noWrap/>
            <w:hideMark/>
          </w:tcPr>
          <w:p w14:paraId="3ADF2AFC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transvestite</w:t>
            </w:r>
          </w:p>
        </w:tc>
        <w:tc>
          <w:tcPr>
            <w:tcW w:w="3290" w:type="pct"/>
            <w:noWrap/>
            <w:hideMark/>
          </w:tcPr>
          <w:p w14:paraId="1E80E17C" w14:textId="77777777" w:rsidR="00B33C23" w:rsidRPr="009C0AC8" w:rsidRDefault="00B33C23" w:rsidP="009C0AC8">
            <w:pPr>
              <w:rPr>
                <w:rFonts w:ascii="Calibri" w:eastAsia="SimSun" w:hAnsi="Calibri" w:cs="Calibri"/>
              </w:rPr>
            </w:pPr>
            <w:r w:rsidRPr="009C0AC8">
              <w:rPr>
                <w:rFonts w:ascii="Calibri" w:eastAsia="SimSun" w:hAnsi="Calibri" w:cs="Calibri"/>
              </w:rPr>
              <w:t>(?i)(\W|^)transvestite(\W|$)</w:t>
            </w:r>
          </w:p>
        </w:tc>
      </w:tr>
    </w:tbl>
    <w:p w14:paraId="2F103D82" w14:textId="3E2F042E" w:rsidR="00951C77" w:rsidRPr="009C0AC8" w:rsidRDefault="00951C77" w:rsidP="009D51EF">
      <w:pPr>
        <w:tabs>
          <w:tab w:val="left" w:pos="480"/>
        </w:tabs>
        <w:spacing w:after="240" w:line="240" w:lineRule="auto"/>
        <w:rPr>
          <w:rFonts w:ascii="Calibri" w:hAnsi="Calibri" w:cs="Calibri"/>
        </w:rPr>
      </w:pPr>
    </w:p>
    <w:sectPr w:rsidR="00951C77" w:rsidRPr="009C0AC8" w:rsidSect="003D372F">
      <w:footerReference w:type="first" r:id="rId8"/>
      <w:pgSz w:w="12240" w:h="15840" w:code="1"/>
      <w:pgMar w:top="1440" w:right="1440" w:bottom="1440" w:left="1440" w:header="720" w:footer="720" w:gutter="0"/>
      <w:cols w:space="720"/>
      <w:titlePg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40B524" w14:textId="77777777" w:rsidR="00DF6C3A" w:rsidRDefault="00DF6C3A">
      <w:pPr>
        <w:spacing w:after="0" w:line="240" w:lineRule="auto"/>
      </w:pPr>
      <w:r>
        <w:separator/>
      </w:r>
    </w:p>
  </w:endnote>
  <w:endnote w:type="continuationSeparator" w:id="0">
    <w:p w14:paraId="448DB664" w14:textId="77777777" w:rsidR="00DF6C3A" w:rsidRDefault="00DF6C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16B391" w14:textId="77777777" w:rsidR="00C462D1" w:rsidRPr="00E10435" w:rsidRDefault="00C462D1" w:rsidP="00E803B3">
    <w:pPr>
      <w:pStyle w:val="Footer"/>
    </w:pPr>
  </w:p>
  <w:p w14:paraId="3AF36904" w14:textId="77777777" w:rsidR="00C462D1" w:rsidRDefault="00C462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E96C8A" w14:textId="77777777" w:rsidR="00DF6C3A" w:rsidRDefault="00DF6C3A">
      <w:pPr>
        <w:spacing w:after="0" w:line="240" w:lineRule="auto"/>
      </w:pPr>
      <w:r>
        <w:separator/>
      </w:r>
    </w:p>
  </w:footnote>
  <w:footnote w:type="continuationSeparator" w:id="0">
    <w:p w14:paraId="05890EDC" w14:textId="77777777" w:rsidR="00DF6C3A" w:rsidRDefault="00DF6C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D80E55"/>
    <w:multiLevelType w:val="multilevel"/>
    <w:tmpl w:val="11845C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C532Q628F399J993"/>
    <w:docVar w:name="paperpile-doc-name" w:val="JMIR_Multimedia.docx"/>
    <w:docVar w:name="paperpile-includeDoi" w:val="false"/>
    <w:docVar w:name="paperpile-styleFile" w:val="journal-of-medical-internet-research.csl"/>
    <w:docVar w:name="paperpile-styleId" w:val="journal-of-medical-internet-research"/>
    <w:docVar w:name="paperpile-styleLabel" w:val="Journal of Medical Internet Research"/>
    <w:docVar w:name="paperpile-styleLocale" w:val="en-US"/>
  </w:docVars>
  <w:rsids>
    <w:rsidRoot w:val="001B2052"/>
    <w:rsid w:val="0003118F"/>
    <w:rsid w:val="000922E7"/>
    <w:rsid w:val="000947EC"/>
    <w:rsid w:val="000A69B3"/>
    <w:rsid w:val="000B0422"/>
    <w:rsid w:val="000B4D8A"/>
    <w:rsid w:val="000F05CE"/>
    <w:rsid w:val="00116946"/>
    <w:rsid w:val="001279A8"/>
    <w:rsid w:val="0015250D"/>
    <w:rsid w:val="00156877"/>
    <w:rsid w:val="00173BAB"/>
    <w:rsid w:val="00190899"/>
    <w:rsid w:val="001A042D"/>
    <w:rsid w:val="001B2052"/>
    <w:rsid w:val="001F31F1"/>
    <w:rsid w:val="002238D6"/>
    <w:rsid w:val="00237CD3"/>
    <w:rsid w:val="002B2332"/>
    <w:rsid w:val="002B745A"/>
    <w:rsid w:val="003103A3"/>
    <w:rsid w:val="0031750A"/>
    <w:rsid w:val="00330C83"/>
    <w:rsid w:val="00333E0C"/>
    <w:rsid w:val="003657B9"/>
    <w:rsid w:val="00366560"/>
    <w:rsid w:val="0039215B"/>
    <w:rsid w:val="00396515"/>
    <w:rsid w:val="003B4079"/>
    <w:rsid w:val="003C0AF7"/>
    <w:rsid w:val="003C493B"/>
    <w:rsid w:val="003D372F"/>
    <w:rsid w:val="00434654"/>
    <w:rsid w:val="00473633"/>
    <w:rsid w:val="00474737"/>
    <w:rsid w:val="004B50AB"/>
    <w:rsid w:val="004C7182"/>
    <w:rsid w:val="004E242A"/>
    <w:rsid w:val="004E6825"/>
    <w:rsid w:val="004F73ED"/>
    <w:rsid w:val="00564ACC"/>
    <w:rsid w:val="0057018A"/>
    <w:rsid w:val="005D298B"/>
    <w:rsid w:val="00600195"/>
    <w:rsid w:val="00605E8D"/>
    <w:rsid w:val="00625D4B"/>
    <w:rsid w:val="0063252E"/>
    <w:rsid w:val="00634609"/>
    <w:rsid w:val="00653345"/>
    <w:rsid w:val="006553D6"/>
    <w:rsid w:val="006F44F7"/>
    <w:rsid w:val="00802C51"/>
    <w:rsid w:val="00835490"/>
    <w:rsid w:val="0084232D"/>
    <w:rsid w:val="0088511F"/>
    <w:rsid w:val="00896394"/>
    <w:rsid w:val="008C19AA"/>
    <w:rsid w:val="008E036A"/>
    <w:rsid w:val="008E765E"/>
    <w:rsid w:val="00921C71"/>
    <w:rsid w:val="00932E47"/>
    <w:rsid w:val="00951C77"/>
    <w:rsid w:val="0096558D"/>
    <w:rsid w:val="00967CF3"/>
    <w:rsid w:val="009A4B49"/>
    <w:rsid w:val="009C0AC8"/>
    <w:rsid w:val="009D51EF"/>
    <w:rsid w:val="00A74D4B"/>
    <w:rsid w:val="00A85F6A"/>
    <w:rsid w:val="00AD198B"/>
    <w:rsid w:val="00AD1AA0"/>
    <w:rsid w:val="00AF1389"/>
    <w:rsid w:val="00B11BFB"/>
    <w:rsid w:val="00B22B85"/>
    <w:rsid w:val="00B33C23"/>
    <w:rsid w:val="00BB05C3"/>
    <w:rsid w:val="00BF28C9"/>
    <w:rsid w:val="00C045EE"/>
    <w:rsid w:val="00C1070B"/>
    <w:rsid w:val="00C122FA"/>
    <w:rsid w:val="00C14BEB"/>
    <w:rsid w:val="00C31FF0"/>
    <w:rsid w:val="00C37E81"/>
    <w:rsid w:val="00C462D1"/>
    <w:rsid w:val="00C60260"/>
    <w:rsid w:val="00C909D0"/>
    <w:rsid w:val="00C91696"/>
    <w:rsid w:val="00CD2920"/>
    <w:rsid w:val="00CE7018"/>
    <w:rsid w:val="00CF3272"/>
    <w:rsid w:val="00D23493"/>
    <w:rsid w:val="00D4197D"/>
    <w:rsid w:val="00D51886"/>
    <w:rsid w:val="00DB0D5C"/>
    <w:rsid w:val="00DB0DDB"/>
    <w:rsid w:val="00DB550C"/>
    <w:rsid w:val="00DC3D7C"/>
    <w:rsid w:val="00DF6C3A"/>
    <w:rsid w:val="00E06DF3"/>
    <w:rsid w:val="00E3264F"/>
    <w:rsid w:val="00E32800"/>
    <w:rsid w:val="00E32CC0"/>
    <w:rsid w:val="00E4511D"/>
    <w:rsid w:val="00E52127"/>
    <w:rsid w:val="00E54D39"/>
    <w:rsid w:val="00E97FA3"/>
    <w:rsid w:val="00EA6EA3"/>
    <w:rsid w:val="00EC4085"/>
    <w:rsid w:val="00EE118D"/>
    <w:rsid w:val="00EE5394"/>
    <w:rsid w:val="00F47B6F"/>
    <w:rsid w:val="00F57583"/>
    <w:rsid w:val="00F6177D"/>
    <w:rsid w:val="00F6191B"/>
    <w:rsid w:val="00F84EAC"/>
    <w:rsid w:val="00F90D26"/>
    <w:rsid w:val="00FA0948"/>
    <w:rsid w:val="00FC130A"/>
    <w:rsid w:val="00FC2E56"/>
    <w:rsid w:val="00FF61DA"/>
    <w:rsid w:val="00FF7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C08301"/>
  <w15:chartTrackingRefBased/>
  <w15:docId w15:val="{922AC9EC-A2C7-CA4A-86B3-4A8A14DE5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20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20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20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20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20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20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20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20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20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20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20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20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20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20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20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20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20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20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20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20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20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20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20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20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20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20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20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20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205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semiHidden/>
    <w:unhideWhenUsed/>
    <w:rsid w:val="003D37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D372F"/>
  </w:style>
  <w:style w:type="table" w:customStyle="1" w:styleId="TableGrid1">
    <w:name w:val="Table Grid1"/>
    <w:basedOn w:val="TableNormal"/>
    <w:next w:val="TableGrid"/>
    <w:uiPriority w:val="39"/>
    <w:rsid w:val="003D37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D37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54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54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54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54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549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32CC0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A85F6A"/>
    <w:rPr>
      <w:b/>
      <w:bCs/>
    </w:rPr>
  </w:style>
  <w:style w:type="character" w:customStyle="1" w:styleId="uv3um">
    <w:name w:val="uv3um"/>
    <w:basedOn w:val="DefaultParagraphFont"/>
    <w:rsid w:val="00C60260"/>
  </w:style>
  <w:style w:type="character" w:customStyle="1" w:styleId="hgkelc">
    <w:name w:val="hgkelc"/>
    <w:basedOn w:val="DefaultParagraphFont"/>
    <w:rsid w:val="00F6191B"/>
  </w:style>
  <w:style w:type="paragraph" w:styleId="HTMLPreformatted">
    <w:name w:val="HTML Preformatted"/>
    <w:basedOn w:val="Normal"/>
    <w:link w:val="HTMLPreformattedChar"/>
    <w:uiPriority w:val="99"/>
    <w:unhideWhenUsed/>
    <w:rsid w:val="00F619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6191B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6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2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5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4BA9FC-05DB-4805-BC39-A0AE964CF3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83</Words>
  <Characters>4370</Characters>
  <Application>Microsoft Office Word</Application>
  <DocSecurity>0</DocSecurity>
  <Lines>273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Shuang</dc:creator>
  <cp:keywords/>
  <dc:description/>
  <cp:lastModifiedBy>Shalini Singh</cp:lastModifiedBy>
  <cp:revision>5</cp:revision>
  <dcterms:created xsi:type="dcterms:W3CDTF">2025-07-26T04:35:00Z</dcterms:created>
  <dcterms:modified xsi:type="dcterms:W3CDTF">2025-08-14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da17dd-1828-40a8-97e8-9e7c3807670b</vt:lpwstr>
  </property>
</Properties>
</file>